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077AFB" w14:textId="77777777" w:rsidR="006529FC" w:rsidRPr="00F72042" w:rsidRDefault="006529FC" w:rsidP="006529FC">
      <w:pPr>
        <w:ind w:left="-1350"/>
        <w:rPr>
          <w:rFonts w:ascii="Arial" w:hAnsi="Arial" w:cs="Arial"/>
        </w:rPr>
      </w:pPr>
    </w:p>
    <w:p w14:paraId="7005B983" w14:textId="77777777" w:rsidR="006529FC" w:rsidRDefault="006529FC" w:rsidP="006529FC">
      <w:pPr>
        <w:ind w:left="-1260"/>
        <w:rPr>
          <w:rFonts w:ascii="Arial" w:hAnsi="Arial" w:cs="Arial"/>
          <w:b/>
        </w:rPr>
      </w:pPr>
    </w:p>
    <w:p w14:paraId="26AAB7A0" w14:textId="77777777" w:rsidR="006529FC" w:rsidRDefault="006529FC" w:rsidP="006529FC">
      <w:pPr>
        <w:ind w:left="-1260"/>
        <w:rPr>
          <w:rFonts w:ascii="Arial" w:hAnsi="Arial" w:cs="Arial"/>
          <w:b/>
        </w:rPr>
      </w:pPr>
    </w:p>
    <w:p w14:paraId="58AD5E11" w14:textId="77777777" w:rsidR="00592CDB" w:rsidRDefault="00592CDB" w:rsidP="006529FC">
      <w:pPr>
        <w:ind w:left="-1260"/>
        <w:rPr>
          <w:rFonts w:ascii="Arial" w:hAnsi="Arial" w:cs="Arial"/>
          <w:b/>
          <w:sz w:val="18"/>
        </w:rPr>
      </w:pPr>
    </w:p>
    <w:p w14:paraId="7E53314A" w14:textId="0D803B6A" w:rsidR="006529FC" w:rsidRPr="007E11BB" w:rsidRDefault="003E1353" w:rsidP="006529FC">
      <w:pPr>
        <w:ind w:left="-1260"/>
        <w:rPr>
          <w:rFonts w:ascii="Arial" w:hAnsi="Arial" w:cs="Arial"/>
          <w:sz w:val="18"/>
        </w:rPr>
      </w:pPr>
      <w:bookmarkStart w:id="0" w:name="_GoBack"/>
      <w:proofErr w:type="gramStart"/>
      <w:r>
        <w:rPr>
          <w:rFonts w:ascii="Arial" w:hAnsi="Arial" w:cs="Arial"/>
          <w:b/>
          <w:sz w:val="18"/>
        </w:rPr>
        <w:t>Supplemental Table 2</w:t>
      </w:r>
      <w:r w:rsidR="006529FC" w:rsidRPr="007E11BB">
        <w:rPr>
          <w:rFonts w:ascii="Arial" w:hAnsi="Arial" w:cs="Arial"/>
          <w:b/>
          <w:sz w:val="18"/>
        </w:rPr>
        <w:t>.</w:t>
      </w:r>
      <w:proofErr w:type="gramEnd"/>
      <w:r w:rsidR="006529FC" w:rsidRPr="007E11BB">
        <w:rPr>
          <w:rFonts w:ascii="Arial" w:hAnsi="Arial" w:cs="Arial"/>
          <w:b/>
          <w:sz w:val="18"/>
        </w:rPr>
        <w:t xml:space="preserve"> </w:t>
      </w:r>
      <w:r w:rsidR="007E11BB" w:rsidRPr="007E11BB">
        <w:rPr>
          <w:rFonts w:ascii="Arial" w:hAnsi="Arial" w:cs="Arial"/>
          <w:sz w:val="18"/>
        </w:rPr>
        <w:t>Typed strains used for PCR</w:t>
      </w:r>
      <w:r w:rsidR="00473D20">
        <w:rPr>
          <w:rFonts w:ascii="Arial" w:hAnsi="Arial" w:cs="Arial"/>
          <w:sz w:val="18"/>
        </w:rPr>
        <w:t xml:space="preserve"> </w:t>
      </w:r>
      <w:r w:rsidR="007E11BB" w:rsidRPr="007E11BB">
        <w:rPr>
          <w:rFonts w:ascii="Arial" w:hAnsi="Arial" w:cs="Arial"/>
          <w:sz w:val="18"/>
        </w:rPr>
        <w:t>assay specificity testing</w:t>
      </w:r>
    </w:p>
    <w:tbl>
      <w:tblPr>
        <w:tblStyle w:val="TableGrid"/>
        <w:tblpPr w:leftFromText="180" w:rightFromText="180" w:vertAnchor="page" w:horzAnchor="page" w:tblpX="649" w:tblpY="1711"/>
        <w:tblW w:w="98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2430"/>
        <w:gridCol w:w="1620"/>
        <w:gridCol w:w="1620"/>
        <w:gridCol w:w="1350"/>
        <w:gridCol w:w="1080"/>
        <w:gridCol w:w="630"/>
      </w:tblGrid>
      <w:tr w:rsidR="003D3B91" w:rsidRPr="00473D20" w14:paraId="50B216B7" w14:textId="77777777" w:rsidTr="003D3B91">
        <w:trPr>
          <w:trHeight w:val="212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1D0E23C1" w14:textId="5B1E4957" w:rsidR="003D3B91" w:rsidRPr="00473D20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3D20">
              <w:rPr>
                <w:rFonts w:ascii="Arial" w:hAnsi="Arial" w:cs="Arial"/>
                <w:sz w:val="16"/>
                <w:szCs w:val="16"/>
              </w:rPr>
              <w:t>Target gen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427E6859" w14:textId="33F066CC" w:rsidR="003D3B91" w:rsidRPr="00473D20" w:rsidRDefault="003D3B91" w:rsidP="003D3B9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rganism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675F1E2" w14:textId="28A471EF" w:rsidR="003D3B91" w:rsidRPr="00473D20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9781DE0" w14:textId="555C1771" w:rsidR="003D3B91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rain inform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5CD0C84" w14:textId="456EDF44" w:rsidR="003D3B91" w:rsidRPr="00473D20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arian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522DB8B" w14:textId="69C26C37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ourc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972381" w14:textId="5247BCCD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573">
              <w:rPr>
                <w:rFonts w:ascii="Arial" w:hAnsi="Arial" w:cs="Arial"/>
                <w:sz w:val="16"/>
                <w:szCs w:val="16"/>
              </w:rPr>
              <w:t>PCR result</w:t>
            </w:r>
          </w:p>
        </w:tc>
      </w:tr>
      <w:tr w:rsidR="003D3B91" w:rsidRPr="00F72042" w14:paraId="272DA7F3" w14:textId="77777777" w:rsidTr="003D3B91">
        <w:trPr>
          <w:trHeight w:val="212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55024986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F72042">
              <w:rPr>
                <w:rFonts w:ascii="Arial" w:hAnsi="Arial" w:cs="Arial"/>
                <w:i/>
                <w:sz w:val="16"/>
                <w:szCs w:val="16"/>
              </w:rPr>
              <w:t>cpa</w:t>
            </w:r>
            <w:proofErr w:type="spellEnd"/>
            <w:proofErr w:type="gramEnd"/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53CB8C65" w14:textId="77777777" w:rsidR="003D3B91" w:rsidRPr="00F72042" w:rsidRDefault="003D3B91" w:rsidP="003D3B91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72042">
              <w:rPr>
                <w:rFonts w:ascii="Arial" w:hAnsi="Arial" w:cs="Arial"/>
                <w:i/>
                <w:sz w:val="16"/>
                <w:szCs w:val="16"/>
              </w:rPr>
              <w:t xml:space="preserve">Clostridium </w:t>
            </w:r>
            <w:proofErr w:type="spellStart"/>
            <w:r w:rsidRPr="00F72042">
              <w:rPr>
                <w:rFonts w:ascii="Arial" w:hAnsi="Arial" w:cs="Arial"/>
                <w:i/>
                <w:sz w:val="16"/>
                <w:szCs w:val="16"/>
              </w:rPr>
              <w:t>perfringen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2D5DC0D" w14:textId="3D19FF6B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TCC </w:t>
            </w:r>
            <w:r w:rsidRPr="00F72042">
              <w:rPr>
                <w:rFonts w:ascii="Arial" w:hAnsi="Arial" w:cs="Arial"/>
                <w:sz w:val="16"/>
                <w:szCs w:val="16"/>
              </w:rPr>
              <w:t>13124</w:t>
            </w:r>
            <w:r w:rsidRPr="00592CDB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TM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B6233BD" w14:textId="6636A59E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NCTC823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167C501" w14:textId="28E02E6F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9D8DBBC" w14:textId="62BE613B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ATCC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9F6FCA" w14:textId="454D1985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573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3D3B91" w:rsidRPr="00F72042" w14:paraId="5B1AE8EB" w14:textId="77777777" w:rsidTr="003D3B91">
        <w:trPr>
          <w:trHeight w:val="212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1D90E275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5A4C596D" w14:textId="77777777" w:rsidR="003D3B91" w:rsidRPr="00F72042" w:rsidRDefault="003D3B91" w:rsidP="003D3B91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72042">
              <w:rPr>
                <w:rFonts w:ascii="Arial" w:hAnsi="Arial" w:cs="Arial"/>
                <w:i/>
                <w:sz w:val="16"/>
                <w:szCs w:val="16"/>
              </w:rPr>
              <w:t xml:space="preserve">Clostridium </w:t>
            </w:r>
            <w:proofErr w:type="spellStart"/>
            <w:r w:rsidRPr="00F72042">
              <w:rPr>
                <w:rFonts w:ascii="Arial" w:hAnsi="Arial" w:cs="Arial"/>
                <w:i/>
                <w:sz w:val="16"/>
                <w:szCs w:val="16"/>
              </w:rPr>
              <w:t>perfringen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E0F89E8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HM-31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013A18E" w14:textId="597C9409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WAL-1457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52A64EA" w14:textId="4167A43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5FEDD5B" w14:textId="3CA4F9D0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BE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0530BE" w14:textId="4F727BA9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573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3D3B91" w:rsidRPr="00F72042" w14:paraId="7FF5333E" w14:textId="77777777" w:rsidTr="003D3B91">
        <w:trPr>
          <w:trHeight w:val="212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32667349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1F619149" w14:textId="77777777" w:rsidR="003D3B91" w:rsidRPr="00F72042" w:rsidRDefault="003D3B91" w:rsidP="003D3B91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72042">
              <w:rPr>
                <w:rFonts w:ascii="Arial" w:hAnsi="Arial" w:cs="Arial"/>
                <w:i/>
                <w:sz w:val="16"/>
                <w:szCs w:val="16"/>
              </w:rPr>
              <w:t xml:space="preserve">Clostridium </w:t>
            </w:r>
            <w:proofErr w:type="spellStart"/>
            <w:r w:rsidRPr="00F72042">
              <w:rPr>
                <w:rFonts w:ascii="Arial" w:hAnsi="Arial" w:cs="Arial"/>
                <w:i/>
                <w:sz w:val="16"/>
                <w:szCs w:val="16"/>
              </w:rPr>
              <w:t>tetani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D0F6838" w14:textId="27072983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ATCC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72042">
              <w:rPr>
                <w:rFonts w:ascii="Arial" w:hAnsi="Arial" w:cs="Arial"/>
                <w:sz w:val="16"/>
                <w:szCs w:val="16"/>
              </w:rPr>
              <w:t>19406</w:t>
            </w:r>
            <w:r w:rsidRPr="00592CDB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TM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31FD3BC" w14:textId="1B47FDDB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72042">
              <w:rPr>
                <w:rFonts w:ascii="Arial" w:hAnsi="Arial" w:cs="Arial"/>
                <w:sz w:val="16"/>
                <w:szCs w:val="16"/>
              </w:rPr>
              <w:t>Flugg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31E3037" w14:textId="4C299AAE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66BF86C" w14:textId="20107130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ATCC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57276F" w14:textId="4D7ED987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573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3D3B91" w:rsidRPr="00F72042" w14:paraId="527891C7" w14:textId="77777777" w:rsidTr="003D3B91">
        <w:trPr>
          <w:trHeight w:val="212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7CBBDC36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4DFC0C36" w14:textId="77777777" w:rsidR="003D3B91" w:rsidRPr="00F72042" w:rsidRDefault="003D3B91" w:rsidP="003D3B91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72042">
              <w:rPr>
                <w:rFonts w:ascii="Arial" w:hAnsi="Arial" w:cs="Arial"/>
                <w:i/>
                <w:sz w:val="16"/>
                <w:szCs w:val="16"/>
              </w:rPr>
              <w:t>Clostridium diffici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96D528D" w14:textId="4844C4DB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TCC </w:t>
            </w:r>
            <w:r w:rsidRPr="00F72042">
              <w:rPr>
                <w:rFonts w:ascii="Arial" w:hAnsi="Arial" w:cs="Arial"/>
                <w:sz w:val="16"/>
                <w:szCs w:val="16"/>
              </w:rPr>
              <w:t>6989</w:t>
            </w:r>
            <w:r w:rsidRPr="00592CDB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TM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1B1D1AA" w14:textId="33E27335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 xml:space="preserve">Hall and O’Toole </w:t>
            </w:r>
            <w:proofErr w:type="spellStart"/>
            <w:r w:rsidRPr="00F72042">
              <w:rPr>
                <w:rFonts w:ascii="Arial" w:hAnsi="Arial" w:cs="Arial"/>
                <w:sz w:val="16"/>
                <w:szCs w:val="16"/>
              </w:rPr>
              <w:t>Prevot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204CA61" w14:textId="270ABAED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735481C" w14:textId="31D30300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ATCC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8774AD" w14:textId="4725FBAF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573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3D3B91" w:rsidRPr="00F72042" w14:paraId="5B54D6BE" w14:textId="77777777" w:rsidTr="003D3B91">
        <w:trPr>
          <w:trHeight w:val="212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767D5442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4116676E" w14:textId="77777777" w:rsidR="003D3B91" w:rsidRPr="00F72042" w:rsidRDefault="003D3B91" w:rsidP="003D3B91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38ABFC1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59F047D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CEB0BF4" w14:textId="7DC5501B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CAB63CB" w14:textId="77777777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4DC4C3" w14:textId="721C2459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D3B91" w:rsidRPr="00F72042" w14:paraId="3075BE08" w14:textId="77777777" w:rsidTr="003D3B91">
        <w:trPr>
          <w:trHeight w:val="212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60BF2AF0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F72042">
              <w:rPr>
                <w:rFonts w:ascii="Arial" w:hAnsi="Arial" w:cs="Arial"/>
                <w:i/>
                <w:sz w:val="16"/>
                <w:szCs w:val="16"/>
              </w:rPr>
              <w:t>bfpA</w:t>
            </w:r>
            <w:proofErr w:type="spellEnd"/>
            <w:proofErr w:type="gramEnd"/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20DF12F4" w14:textId="77777777" w:rsidR="003D3B91" w:rsidRPr="00F72042" w:rsidRDefault="003D3B91" w:rsidP="003D3B91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72042">
              <w:rPr>
                <w:rFonts w:ascii="Arial" w:hAnsi="Arial" w:cs="Arial"/>
                <w:i/>
                <w:sz w:val="16"/>
                <w:szCs w:val="16"/>
              </w:rPr>
              <w:t>Shigella</w:t>
            </w:r>
            <w:proofErr w:type="spellEnd"/>
            <w:r w:rsidRPr="00F72042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F72042">
              <w:rPr>
                <w:rFonts w:ascii="Arial" w:hAnsi="Arial" w:cs="Arial"/>
                <w:i/>
                <w:sz w:val="16"/>
                <w:szCs w:val="16"/>
              </w:rPr>
              <w:t>flexneri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8E6E559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#42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A51C06E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CF93E7B" w14:textId="107BD973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A8AFD26" w14:textId="0726D232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DA-CDC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D9D10B" w14:textId="16202729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573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3D3B91" w:rsidRPr="00F72042" w14:paraId="25751CBF" w14:textId="77777777" w:rsidTr="003D3B91">
        <w:trPr>
          <w:trHeight w:val="212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3007FA9F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3D2664B4" w14:textId="77777777" w:rsidR="003D3B91" w:rsidRPr="00F72042" w:rsidRDefault="003D3B91" w:rsidP="003D3B91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72042">
              <w:rPr>
                <w:rFonts w:ascii="Arial" w:hAnsi="Arial" w:cs="Arial"/>
                <w:i/>
                <w:sz w:val="16"/>
                <w:szCs w:val="16"/>
              </w:rPr>
              <w:t>Shigella</w:t>
            </w:r>
            <w:proofErr w:type="spellEnd"/>
            <w:r w:rsidRPr="00F72042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F72042">
              <w:rPr>
                <w:rFonts w:ascii="Arial" w:hAnsi="Arial" w:cs="Arial"/>
                <w:i/>
                <w:sz w:val="16"/>
                <w:szCs w:val="16"/>
              </w:rPr>
              <w:t>flexneri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4F2170D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NR-51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763888F" w14:textId="116A7805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Serotype 2A 2457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66AF00A" w14:textId="2D5029E2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C84008A" w14:textId="775A8EAB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BE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CB6BF4" w14:textId="711E8FEA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573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3D3B91" w:rsidRPr="00F72042" w14:paraId="62FE4C9C" w14:textId="77777777" w:rsidTr="003D3B91">
        <w:trPr>
          <w:trHeight w:val="212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18DCA47B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639EB509" w14:textId="77777777" w:rsidR="003D3B91" w:rsidRPr="00F72042" w:rsidRDefault="003D3B91" w:rsidP="003D3B91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72042">
              <w:rPr>
                <w:rFonts w:ascii="Arial" w:hAnsi="Arial" w:cs="Arial"/>
                <w:i/>
                <w:sz w:val="16"/>
                <w:szCs w:val="16"/>
              </w:rPr>
              <w:t>Shigella</w:t>
            </w:r>
            <w:proofErr w:type="spellEnd"/>
            <w:r w:rsidRPr="00F72042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F72042">
              <w:rPr>
                <w:rFonts w:ascii="Arial" w:hAnsi="Arial" w:cs="Arial"/>
                <w:i/>
                <w:sz w:val="16"/>
                <w:szCs w:val="16"/>
              </w:rPr>
              <w:t>sonnei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A93F681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NR-519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FE730FC" w14:textId="3C8B2166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WRAIR I virulen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964A3B4" w14:textId="407ABE66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76D345E" w14:textId="68203366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BE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64E6B6" w14:textId="2F1583C7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573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3D3B91" w:rsidRPr="00F72042" w14:paraId="424D017E" w14:textId="77777777" w:rsidTr="003D3B91">
        <w:trPr>
          <w:trHeight w:val="212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668F3D02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20246DB0" w14:textId="3616E50D" w:rsidR="003D3B91" w:rsidRPr="00F72042" w:rsidRDefault="003D3B91" w:rsidP="003D3B91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72042">
              <w:rPr>
                <w:rFonts w:ascii="Arial" w:hAnsi="Arial" w:cs="Arial"/>
                <w:i/>
                <w:sz w:val="16"/>
                <w:szCs w:val="16"/>
              </w:rPr>
              <w:t xml:space="preserve">Escherichia coli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090CB5C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TW0789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8F0DBD3" w14:textId="73BAEA06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C77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DD65AC5" w14:textId="1EB3F5FE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AF3F96">
              <w:rPr>
                <w:rFonts w:ascii="Arial" w:hAnsi="Arial" w:cs="Arial"/>
                <w:i/>
                <w:sz w:val="16"/>
                <w:szCs w:val="16"/>
              </w:rPr>
              <w:t>bfp</w:t>
            </w:r>
            <w:r w:rsidRPr="00B705A6">
              <w:rPr>
                <w:rFonts w:ascii="Arial" w:hAnsi="Arial" w:cs="Arial"/>
                <w:sz w:val="16"/>
                <w:szCs w:val="16"/>
              </w:rPr>
              <w:t>A</w:t>
            </w:r>
            <w:proofErr w:type="spellEnd"/>
            <w:proofErr w:type="gramEnd"/>
            <w:r w:rsidRPr="00F72042">
              <w:rPr>
                <w:rFonts w:ascii="Arial" w:hAnsi="Arial" w:cs="Arial"/>
                <w:sz w:val="16"/>
                <w:szCs w:val="16"/>
              </w:rPr>
              <w:t xml:space="preserve"> b-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95CE01C" w14:textId="3660C4DE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STEC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2ECD6A" w14:textId="637EFA80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573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3D3B91" w:rsidRPr="00F72042" w14:paraId="3320E34A" w14:textId="77777777" w:rsidTr="003D3B91">
        <w:trPr>
          <w:trHeight w:val="212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1F3F1D56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5355288F" w14:textId="57F2BBBB" w:rsidR="003D3B91" w:rsidRPr="00F72042" w:rsidRDefault="003D3B91" w:rsidP="003D3B91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72042">
              <w:rPr>
                <w:rFonts w:ascii="Arial" w:hAnsi="Arial" w:cs="Arial"/>
                <w:i/>
                <w:sz w:val="16"/>
                <w:szCs w:val="16"/>
              </w:rPr>
              <w:t xml:space="preserve">Escherichia coli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501D842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TW0792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4182E19" w14:textId="64B0D413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RN587/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2D21B71" w14:textId="4B2E239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AF3F96">
              <w:rPr>
                <w:rFonts w:ascii="Arial" w:hAnsi="Arial" w:cs="Arial"/>
                <w:i/>
                <w:sz w:val="16"/>
                <w:szCs w:val="16"/>
              </w:rPr>
              <w:t>bfp</w:t>
            </w:r>
            <w:r w:rsidRPr="00B705A6">
              <w:rPr>
                <w:rFonts w:ascii="Arial" w:hAnsi="Arial" w:cs="Arial"/>
                <w:sz w:val="16"/>
                <w:szCs w:val="16"/>
              </w:rPr>
              <w:t>A</w:t>
            </w:r>
            <w:proofErr w:type="spellEnd"/>
            <w:proofErr w:type="gramEnd"/>
            <w:r w:rsidRPr="00F72042">
              <w:rPr>
                <w:rFonts w:ascii="Arial" w:hAnsi="Arial" w:cs="Arial"/>
                <w:sz w:val="16"/>
                <w:szCs w:val="16"/>
              </w:rPr>
              <w:t xml:space="preserve"> b-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2050FC4" w14:textId="396D594F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STEC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B98176" w14:textId="1B0E6352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573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3D3B91" w:rsidRPr="00F72042" w14:paraId="591D31C3" w14:textId="77777777" w:rsidTr="003D3B91">
        <w:trPr>
          <w:trHeight w:val="212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0FBC519F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4693FC08" w14:textId="1618D4C5" w:rsidR="003D3B91" w:rsidRPr="00F72042" w:rsidRDefault="003D3B91" w:rsidP="003D3B91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72042">
              <w:rPr>
                <w:rFonts w:ascii="Arial" w:hAnsi="Arial" w:cs="Arial"/>
                <w:i/>
                <w:sz w:val="16"/>
                <w:szCs w:val="16"/>
              </w:rPr>
              <w:t xml:space="preserve">Escherichia coli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6388C62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TW0826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A1E20E2" w14:textId="6EC4CC51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RN410/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26E5E66" w14:textId="6EAD518B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AF3F96">
              <w:rPr>
                <w:rFonts w:ascii="Arial" w:hAnsi="Arial" w:cs="Arial"/>
                <w:i/>
                <w:sz w:val="16"/>
                <w:szCs w:val="16"/>
              </w:rPr>
              <w:t>bfp</w:t>
            </w:r>
            <w:r w:rsidRPr="00B705A6">
              <w:rPr>
                <w:rFonts w:ascii="Arial" w:hAnsi="Arial" w:cs="Arial"/>
                <w:sz w:val="16"/>
                <w:szCs w:val="16"/>
              </w:rPr>
              <w:t>A</w:t>
            </w:r>
            <w:proofErr w:type="spellEnd"/>
            <w:proofErr w:type="gramEnd"/>
            <w:r w:rsidRPr="00F72042">
              <w:rPr>
                <w:rFonts w:ascii="Arial" w:hAnsi="Arial" w:cs="Arial"/>
                <w:sz w:val="16"/>
                <w:szCs w:val="16"/>
              </w:rPr>
              <w:t xml:space="preserve"> a-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DBC5823" w14:textId="3307EB51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STEC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DABDE0" w14:textId="673A96E9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573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3D3B91" w:rsidRPr="00F72042" w14:paraId="517E6919" w14:textId="77777777" w:rsidTr="003D3B91">
        <w:trPr>
          <w:trHeight w:val="212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500ADFE7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4C3C877F" w14:textId="19B22B97" w:rsidR="003D3B91" w:rsidRPr="00F72042" w:rsidRDefault="003D3B91" w:rsidP="003D3B91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72042">
              <w:rPr>
                <w:rFonts w:ascii="Arial" w:hAnsi="Arial" w:cs="Arial"/>
                <w:i/>
                <w:sz w:val="16"/>
                <w:szCs w:val="16"/>
              </w:rPr>
              <w:t xml:space="preserve">Escherichia coli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926E02A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TW0826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52DFD2D" w14:textId="0EDF4374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RN191/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3727A9B" w14:textId="40E03A6B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AF3F96">
              <w:rPr>
                <w:rFonts w:ascii="Arial" w:hAnsi="Arial" w:cs="Arial"/>
                <w:i/>
                <w:sz w:val="16"/>
                <w:szCs w:val="16"/>
              </w:rPr>
              <w:t>bfp</w:t>
            </w:r>
            <w:r w:rsidRPr="00B705A6">
              <w:rPr>
                <w:rFonts w:ascii="Arial" w:hAnsi="Arial" w:cs="Arial"/>
                <w:sz w:val="16"/>
                <w:szCs w:val="16"/>
              </w:rPr>
              <w:t>A</w:t>
            </w:r>
            <w:proofErr w:type="spellEnd"/>
            <w:proofErr w:type="gramEnd"/>
            <w:r w:rsidRPr="00F72042">
              <w:rPr>
                <w:rFonts w:ascii="Arial" w:hAnsi="Arial" w:cs="Arial"/>
                <w:sz w:val="16"/>
                <w:szCs w:val="16"/>
              </w:rPr>
              <w:t xml:space="preserve"> a-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FBBD6A2" w14:textId="51DB3E11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STEC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2799F7" w14:textId="4D8E1B58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573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3D3B91" w:rsidRPr="00F72042" w14:paraId="14DE5914" w14:textId="77777777" w:rsidTr="003D3B91">
        <w:trPr>
          <w:trHeight w:val="212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7992C077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0DEE9403" w14:textId="03CA15DF" w:rsidR="003D3B91" w:rsidRPr="00F72042" w:rsidRDefault="003D3B91" w:rsidP="003D3B91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72042">
              <w:rPr>
                <w:rFonts w:ascii="Arial" w:hAnsi="Arial" w:cs="Arial"/>
                <w:i/>
                <w:sz w:val="16"/>
                <w:szCs w:val="16"/>
              </w:rPr>
              <w:t xml:space="preserve">Escherichia coli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4B0F775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TW0788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372CB7F" w14:textId="262B6EB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E99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411F81A" w14:textId="00568D2E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AF3F96">
              <w:rPr>
                <w:rFonts w:ascii="Arial" w:hAnsi="Arial" w:cs="Arial"/>
                <w:i/>
                <w:sz w:val="16"/>
                <w:szCs w:val="16"/>
              </w:rPr>
              <w:t>bfp</w:t>
            </w:r>
            <w:r w:rsidRPr="00B705A6">
              <w:rPr>
                <w:rFonts w:ascii="Arial" w:hAnsi="Arial" w:cs="Arial"/>
                <w:sz w:val="16"/>
                <w:szCs w:val="16"/>
              </w:rPr>
              <w:t>A</w:t>
            </w:r>
            <w:proofErr w:type="spellEnd"/>
            <w:proofErr w:type="gramEnd"/>
            <w:r w:rsidRPr="00F72042">
              <w:rPr>
                <w:rFonts w:ascii="Arial" w:hAnsi="Arial" w:cs="Arial"/>
                <w:sz w:val="16"/>
                <w:szCs w:val="16"/>
              </w:rPr>
              <w:t xml:space="preserve"> a-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ED99B92" w14:textId="62E9027E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STEC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ABFB4F" w14:textId="4425F29F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573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3D3B91" w:rsidRPr="00F72042" w14:paraId="08F356BF" w14:textId="77777777" w:rsidTr="003D3B91">
        <w:trPr>
          <w:trHeight w:val="217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310C06D8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356F5740" w14:textId="7AB5B2D2" w:rsidR="003D3B91" w:rsidRPr="00F72042" w:rsidRDefault="003D3B91" w:rsidP="003D3B91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72042">
              <w:rPr>
                <w:rFonts w:ascii="Arial" w:hAnsi="Arial" w:cs="Arial"/>
                <w:i/>
                <w:sz w:val="16"/>
                <w:szCs w:val="16"/>
              </w:rPr>
              <w:t xml:space="preserve">Escherichia coli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B72F05E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NR-929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553DA3E" w14:textId="6B433772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B17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37C0FE1" w14:textId="35F579F1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AF3F96">
              <w:rPr>
                <w:rFonts w:ascii="Arial" w:hAnsi="Arial" w:cs="Arial"/>
                <w:i/>
                <w:sz w:val="16"/>
                <w:szCs w:val="16"/>
              </w:rPr>
              <w:t>bfp</w:t>
            </w:r>
            <w:r w:rsidRPr="00B705A6">
              <w:rPr>
                <w:rFonts w:ascii="Arial" w:hAnsi="Arial" w:cs="Arial"/>
                <w:sz w:val="16"/>
                <w:szCs w:val="16"/>
              </w:rPr>
              <w:t>A</w:t>
            </w:r>
            <w:proofErr w:type="spellEnd"/>
            <w:proofErr w:type="gramEnd"/>
            <w:r w:rsidRPr="00F72042">
              <w:rPr>
                <w:rFonts w:ascii="Arial" w:hAnsi="Arial" w:cs="Arial"/>
                <w:sz w:val="16"/>
                <w:szCs w:val="16"/>
              </w:rPr>
              <w:t xml:space="preserve"> a-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6133312" w14:textId="20118054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BE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878507" w14:textId="7D3219C2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573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3D3B91" w:rsidRPr="00F72042" w14:paraId="681657E7" w14:textId="77777777" w:rsidTr="003D3B91">
        <w:trPr>
          <w:trHeight w:val="212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7A53A5D7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760E1BBE" w14:textId="77777777" w:rsidR="003D3B91" w:rsidRPr="00F72042" w:rsidRDefault="003D3B91" w:rsidP="003D3B91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64B44EF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2B9FF59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0A03081" w14:textId="1CE8315A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9CDE9BE" w14:textId="77777777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0995B4" w14:textId="299AFC4D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D3B91" w:rsidRPr="00F72042" w14:paraId="7D7FC00E" w14:textId="77777777" w:rsidTr="003D3B91">
        <w:trPr>
          <w:trHeight w:val="212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3C372617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proofErr w:type="gramStart"/>
            <w:r w:rsidRPr="00F72042">
              <w:rPr>
                <w:rFonts w:ascii="Arial" w:hAnsi="Arial" w:cs="Arial"/>
                <w:i/>
                <w:sz w:val="16"/>
                <w:szCs w:val="16"/>
              </w:rPr>
              <w:t>ipaH</w:t>
            </w:r>
            <w:proofErr w:type="spellEnd"/>
            <w:proofErr w:type="gramEnd"/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2ABD0CC9" w14:textId="77777777" w:rsidR="003D3B91" w:rsidRPr="00F72042" w:rsidRDefault="003D3B91" w:rsidP="003D3B91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72042">
              <w:rPr>
                <w:rFonts w:ascii="Arial" w:hAnsi="Arial" w:cs="Arial"/>
                <w:i/>
                <w:sz w:val="16"/>
                <w:szCs w:val="16"/>
              </w:rPr>
              <w:t>Shigella</w:t>
            </w:r>
            <w:proofErr w:type="spellEnd"/>
            <w:r w:rsidRPr="00F72042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F72042">
              <w:rPr>
                <w:rFonts w:ascii="Arial" w:hAnsi="Arial" w:cs="Arial"/>
                <w:i/>
                <w:sz w:val="16"/>
                <w:szCs w:val="16"/>
              </w:rPr>
              <w:t>flexneri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1A038FD" w14:textId="319EFCB5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#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F72042">
              <w:rPr>
                <w:rFonts w:ascii="Arial" w:hAnsi="Arial" w:cs="Arial"/>
                <w:sz w:val="16"/>
                <w:szCs w:val="16"/>
              </w:rPr>
              <w:t>42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793CF41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AB6FDB3" w14:textId="0485AEE9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A7AE60B" w14:textId="5A74E736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DA-CDC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0A3879" w14:textId="2B8CFAB6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573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3D3B91" w:rsidRPr="00F72042" w14:paraId="0E6B1EB1" w14:textId="77777777" w:rsidTr="003D3B91">
        <w:trPr>
          <w:trHeight w:val="212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28F7D5FE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46D94352" w14:textId="77777777" w:rsidR="003D3B91" w:rsidRPr="00F72042" w:rsidRDefault="003D3B91" w:rsidP="003D3B91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72042">
              <w:rPr>
                <w:rFonts w:ascii="Arial" w:hAnsi="Arial" w:cs="Arial"/>
                <w:i/>
                <w:sz w:val="16"/>
                <w:szCs w:val="16"/>
              </w:rPr>
              <w:t>Shigella</w:t>
            </w:r>
            <w:proofErr w:type="spellEnd"/>
            <w:r w:rsidRPr="00F72042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F72042">
              <w:rPr>
                <w:rFonts w:ascii="Arial" w:hAnsi="Arial" w:cs="Arial"/>
                <w:i/>
                <w:sz w:val="16"/>
                <w:szCs w:val="16"/>
              </w:rPr>
              <w:t>flexneri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7F876A9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NR-51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AC11952" w14:textId="0CB30FDF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Serotype 2A 2457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1ECEB04" w14:textId="1C82A358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60DA29E" w14:textId="51D6F482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BE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BBCDFF" w14:textId="37D80A3D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573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3D3B91" w:rsidRPr="00F72042" w14:paraId="6FA911E1" w14:textId="77777777" w:rsidTr="003D3B91">
        <w:trPr>
          <w:trHeight w:val="212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3E852878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156E57F7" w14:textId="77777777" w:rsidR="003D3B91" w:rsidRPr="00F72042" w:rsidRDefault="003D3B91" w:rsidP="003D3B91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72042">
              <w:rPr>
                <w:rFonts w:ascii="Arial" w:hAnsi="Arial" w:cs="Arial"/>
                <w:i/>
                <w:sz w:val="16"/>
                <w:szCs w:val="16"/>
              </w:rPr>
              <w:t>Shigella</w:t>
            </w:r>
            <w:proofErr w:type="spellEnd"/>
            <w:r w:rsidRPr="00F72042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F72042">
              <w:rPr>
                <w:rFonts w:ascii="Arial" w:hAnsi="Arial" w:cs="Arial"/>
                <w:i/>
                <w:sz w:val="16"/>
                <w:szCs w:val="16"/>
              </w:rPr>
              <w:t>sonnei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5316670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NR-519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6E64606" w14:textId="4C749070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WRAIR I virulen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333AA03" w14:textId="3CF53B0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947A720" w14:textId="3E6EFCAA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BE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88D561" w14:textId="04248D26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573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3D3B91" w:rsidRPr="00F72042" w14:paraId="77460FE2" w14:textId="77777777" w:rsidTr="003D3B91">
        <w:trPr>
          <w:trHeight w:val="212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30817B57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72658CBF" w14:textId="3946E873" w:rsidR="003D3B91" w:rsidRPr="00F72042" w:rsidRDefault="003D3B91" w:rsidP="003D3B91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72042">
              <w:rPr>
                <w:rFonts w:ascii="Arial" w:hAnsi="Arial" w:cs="Arial"/>
                <w:i/>
                <w:sz w:val="16"/>
                <w:szCs w:val="16"/>
              </w:rPr>
              <w:t xml:space="preserve">Escherichia coli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CD57AEA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TW0789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896285A" w14:textId="503C2B29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C77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4D942D7" w14:textId="1CECEEE9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317CA81" w14:textId="42DFCCA4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STEC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399F81" w14:textId="1CE33292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573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3D3B91" w:rsidRPr="00F72042" w14:paraId="20146899" w14:textId="77777777" w:rsidTr="003D3B91">
        <w:trPr>
          <w:trHeight w:val="212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55DC53A0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00810B27" w14:textId="52C8CEBD" w:rsidR="003D3B91" w:rsidRPr="00F72042" w:rsidRDefault="003D3B91" w:rsidP="003D3B91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72042">
              <w:rPr>
                <w:rFonts w:ascii="Arial" w:hAnsi="Arial" w:cs="Arial"/>
                <w:i/>
                <w:sz w:val="16"/>
                <w:szCs w:val="16"/>
              </w:rPr>
              <w:t xml:space="preserve">Escherichia coli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1958B77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TW0792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CE9EAB2" w14:textId="2F50A4A1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RN587/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1144C32" w14:textId="4396D804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F9EC505" w14:textId="1EBA82FA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STEC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6DD703" w14:textId="52C08AEF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573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3D3B91" w:rsidRPr="00F72042" w14:paraId="00E17B7D" w14:textId="77777777" w:rsidTr="003D3B91">
        <w:trPr>
          <w:trHeight w:val="212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49FD65E9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193B7B8E" w14:textId="07FDB2EF" w:rsidR="003D3B91" w:rsidRPr="00F72042" w:rsidRDefault="003D3B91" w:rsidP="003D3B91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72042">
              <w:rPr>
                <w:rFonts w:ascii="Arial" w:hAnsi="Arial" w:cs="Arial"/>
                <w:i/>
                <w:sz w:val="16"/>
                <w:szCs w:val="16"/>
              </w:rPr>
              <w:t xml:space="preserve">Escherichia coli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9FFBD3F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TW0826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DF65AA3" w14:textId="43C87B12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RN410/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30BD862" w14:textId="04DD6EF5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B648F81" w14:textId="743F6AA9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STEC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8841D3" w14:textId="48F9349F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573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3D3B91" w:rsidRPr="00F72042" w14:paraId="42BA4A7B" w14:textId="77777777" w:rsidTr="003D3B91">
        <w:trPr>
          <w:trHeight w:val="212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654B2261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0E72D762" w14:textId="0FC89333" w:rsidR="003D3B91" w:rsidRPr="00F72042" w:rsidRDefault="003D3B91" w:rsidP="003D3B91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72042">
              <w:rPr>
                <w:rFonts w:ascii="Arial" w:hAnsi="Arial" w:cs="Arial"/>
                <w:i/>
                <w:sz w:val="16"/>
                <w:szCs w:val="16"/>
              </w:rPr>
              <w:t xml:space="preserve">Escherichia coli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6BD7802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TW0826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AD1D8FA" w14:textId="7D263F6C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RN191/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DB1C16B" w14:textId="2EFFEA72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B7BFBDA" w14:textId="3FEBDE4A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STEC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B6F191" w14:textId="7BE2163C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573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3D3B91" w:rsidRPr="00F72042" w14:paraId="2D9ACC49" w14:textId="77777777" w:rsidTr="003D3B91">
        <w:trPr>
          <w:trHeight w:val="212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7FC81C3F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3AF09107" w14:textId="1E1B88AC" w:rsidR="003D3B91" w:rsidRPr="00F72042" w:rsidRDefault="003D3B91" w:rsidP="003D3B91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72042">
              <w:rPr>
                <w:rFonts w:ascii="Arial" w:hAnsi="Arial" w:cs="Arial"/>
                <w:i/>
                <w:sz w:val="16"/>
                <w:szCs w:val="16"/>
              </w:rPr>
              <w:t xml:space="preserve">Escherichia coli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9F88200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TW0788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728F156" w14:textId="3F5C02ED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E99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DA00648" w14:textId="4F7DC630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AAF74F7" w14:textId="56BB9153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STEC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C9FD79" w14:textId="4E799E01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573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3D3B91" w:rsidRPr="00F72042" w14:paraId="32C54A47" w14:textId="77777777" w:rsidTr="003D3B91">
        <w:trPr>
          <w:trHeight w:val="212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269BE3F6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45852D3B" w14:textId="21603B6A" w:rsidR="003D3B91" w:rsidRPr="00F72042" w:rsidRDefault="003D3B91" w:rsidP="003D3B91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72042">
              <w:rPr>
                <w:rFonts w:ascii="Arial" w:hAnsi="Arial" w:cs="Arial"/>
                <w:i/>
                <w:sz w:val="16"/>
                <w:szCs w:val="16"/>
              </w:rPr>
              <w:t xml:space="preserve">Escherichia coli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1251A9C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NR-929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ADAD837" w14:textId="47E91F21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B17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77A94E9" w14:textId="68BF382C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8FBAC29" w14:textId="74C31230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BE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9B6B2B" w14:textId="2826F116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573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3D3B91" w:rsidRPr="00F72042" w14:paraId="1C090295" w14:textId="77777777" w:rsidTr="003D3B91">
        <w:trPr>
          <w:trHeight w:val="212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754E9FF4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645B3C2A" w14:textId="77777777" w:rsidR="003D3B91" w:rsidRPr="00F72042" w:rsidRDefault="003D3B91" w:rsidP="003D3B91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B200016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5B003E4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C9208A3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5EB66EB" w14:textId="77777777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B174E8" w14:textId="6A08928F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D3B91" w:rsidRPr="00F72042" w14:paraId="0A319E3A" w14:textId="77777777" w:rsidTr="003D3B91">
        <w:trPr>
          <w:trHeight w:val="212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0911625A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F72042">
              <w:rPr>
                <w:rFonts w:ascii="Arial" w:hAnsi="Arial" w:cs="Arial"/>
                <w:i/>
                <w:sz w:val="16"/>
                <w:szCs w:val="16"/>
              </w:rPr>
              <w:t>bla</w:t>
            </w:r>
            <w:r w:rsidRPr="00473D20">
              <w:rPr>
                <w:rFonts w:ascii="Arial" w:hAnsi="Arial" w:cs="Arial"/>
                <w:sz w:val="18"/>
                <w:szCs w:val="16"/>
                <w:vertAlign w:val="subscript"/>
              </w:rPr>
              <w:t>ACT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6"/>
                <w:vertAlign w:val="subscript"/>
              </w:rPr>
              <w:t>/MIR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7AF6B94F" w14:textId="77777777" w:rsidR="003D3B91" w:rsidRPr="00F72042" w:rsidRDefault="003D3B91" w:rsidP="003D3B9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72042">
              <w:rPr>
                <w:rFonts w:ascii="Arial" w:hAnsi="Arial" w:cs="Arial"/>
                <w:i/>
                <w:sz w:val="16"/>
                <w:szCs w:val="16"/>
              </w:rPr>
              <w:t>Enterobacter</w:t>
            </w:r>
            <w:proofErr w:type="spellEnd"/>
            <w:r w:rsidRPr="00F72042">
              <w:rPr>
                <w:rFonts w:ascii="Arial" w:hAnsi="Arial" w:cs="Arial"/>
                <w:i/>
                <w:sz w:val="16"/>
                <w:szCs w:val="16"/>
              </w:rPr>
              <w:t xml:space="preserve"> cloacae</w:t>
            </w:r>
            <w:r w:rsidRPr="00F72042">
              <w:rPr>
                <w:rFonts w:ascii="Arial" w:hAnsi="Arial" w:cs="Arial"/>
                <w:sz w:val="16"/>
                <w:szCs w:val="16"/>
              </w:rPr>
              <w:t xml:space="preserve"> complex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63008C1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NR024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BCCB418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725F0B5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ACT-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8408BA5" w14:textId="7A9DB0FF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oID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A0F1FE" w14:textId="12D81F96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573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3D3B91" w:rsidRPr="00F72042" w14:paraId="48E17310" w14:textId="77777777" w:rsidTr="003D3B91">
        <w:trPr>
          <w:trHeight w:val="212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2C8FD1BE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246E221E" w14:textId="77777777" w:rsidR="003D3B91" w:rsidRPr="00F72042" w:rsidRDefault="003D3B91" w:rsidP="003D3B91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72042">
              <w:rPr>
                <w:rFonts w:ascii="Arial" w:hAnsi="Arial" w:cs="Arial"/>
                <w:i/>
                <w:sz w:val="16"/>
                <w:szCs w:val="16"/>
              </w:rPr>
              <w:t>Enterobacter</w:t>
            </w:r>
            <w:proofErr w:type="spellEnd"/>
            <w:r w:rsidRPr="00F72042">
              <w:rPr>
                <w:rFonts w:ascii="Arial" w:hAnsi="Arial" w:cs="Arial"/>
                <w:i/>
                <w:sz w:val="16"/>
                <w:szCs w:val="16"/>
              </w:rPr>
              <w:t xml:space="preserve"> cloaca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01FA64D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#016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93BA3CD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007C26C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ACT-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EC798AB" w14:textId="0E9C26B1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DA-CDC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F39EBF" w14:textId="2F39FDBA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573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3D3B91" w:rsidRPr="00F72042" w14:paraId="145E8301" w14:textId="77777777" w:rsidTr="003D3B91">
        <w:trPr>
          <w:trHeight w:val="212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0C0808AE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2B41A2D9" w14:textId="77777777" w:rsidR="003D3B91" w:rsidRPr="00F72042" w:rsidRDefault="003D3B91" w:rsidP="003D3B9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72042">
              <w:rPr>
                <w:rFonts w:ascii="Arial" w:hAnsi="Arial" w:cs="Arial"/>
                <w:i/>
                <w:sz w:val="16"/>
                <w:szCs w:val="16"/>
              </w:rPr>
              <w:t>Enterobacter</w:t>
            </w:r>
            <w:proofErr w:type="spellEnd"/>
            <w:r w:rsidRPr="00F72042">
              <w:rPr>
                <w:rFonts w:ascii="Arial" w:hAnsi="Arial" w:cs="Arial"/>
                <w:i/>
                <w:sz w:val="16"/>
                <w:szCs w:val="16"/>
              </w:rPr>
              <w:t xml:space="preserve"> cloaca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0113C0C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NR0248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0394A57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0E5A500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ACT-1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D0FD087" w14:textId="1785181D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oID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F6B11C" w14:textId="2A38B8A1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573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3D3B91" w:rsidRPr="00F72042" w14:paraId="7DD7D725" w14:textId="77777777" w:rsidTr="003D3B91">
        <w:trPr>
          <w:trHeight w:val="212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08D473FD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59727458" w14:textId="77777777" w:rsidR="003D3B91" w:rsidRPr="00F72042" w:rsidRDefault="003D3B91" w:rsidP="003D3B91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72042">
              <w:rPr>
                <w:rFonts w:ascii="Arial" w:hAnsi="Arial" w:cs="Arial"/>
                <w:i/>
                <w:sz w:val="16"/>
                <w:szCs w:val="16"/>
              </w:rPr>
              <w:t>Enterobacter</w:t>
            </w:r>
            <w:proofErr w:type="spellEnd"/>
            <w:r w:rsidRPr="00F72042">
              <w:rPr>
                <w:rFonts w:ascii="Arial" w:hAnsi="Arial" w:cs="Arial"/>
                <w:i/>
                <w:sz w:val="16"/>
                <w:szCs w:val="16"/>
              </w:rPr>
              <w:t xml:space="preserve"> cloaca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6E64018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NR228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A359051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3EE44BA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MIR-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F9AC773" w14:textId="67FAD2C5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oID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5B43BB" w14:textId="42BFB54B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573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3D3B91" w:rsidRPr="00F72042" w14:paraId="58A0A5BD" w14:textId="77777777" w:rsidTr="003D3B91">
        <w:trPr>
          <w:trHeight w:val="212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5C65A19F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41F64247" w14:textId="77777777" w:rsidR="003D3B91" w:rsidRPr="00F72042" w:rsidRDefault="003D3B91" w:rsidP="003D3B91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72042">
              <w:rPr>
                <w:rFonts w:ascii="Arial" w:hAnsi="Arial" w:cs="Arial"/>
                <w:i/>
                <w:sz w:val="16"/>
                <w:szCs w:val="16"/>
              </w:rPr>
              <w:t>Citrobacter</w:t>
            </w:r>
            <w:proofErr w:type="spellEnd"/>
            <w:r w:rsidRPr="00F72042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F72042">
              <w:rPr>
                <w:rFonts w:ascii="Arial" w:hAnsi="Arial" w:cs="Arial"/>
                <w:i/>
                <w:sz w:val="16"/>
                <w:szCs w:val="16"/>
              </w:rPr>
              <w:t>freundii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F597EC1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NR009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760673D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86560AE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CM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D4AA06C" w14:textId="1C74BF49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oID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711403" w14:textId="7FE2725F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573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3D3B91" w:rsidRPr="00F72042" w14:paraId="5C6691A9" w14:textId="77777777" w:rsidTr="003D3B91">
        <w:trPr>
          <w:trHeight w:val="212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55BF4AA7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269FBFBD" w14:textId="77777777" w:rsidR="003D3B91" w:rsidRPr="00F72042" w:rsidRDefault="003D3B91" w:rsidP="003D3B91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98B6BAF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ADA358C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4AEF0FD" w14:textId="08A55C7F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8F7AE9D" w14:textId="77777777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05482E" w14:textId="22F91718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D3B91" w:rsidRPr="00F72042" w14:paraId="73636129" w14:textId="77777777" w:rsidTr="003D3B91">
        <w:trPr>
          <w:trHeight w:val="212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65EEF08F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gramStart"/>
            <w:r w:rsidRPr="00F72042">
              <w:rPr>
                <w:rFonts w:ascii="Arial" w:hAnsi="Arial" w:cs="Arial"/>
                <w:i/>
                <w:sz w:val="16"/>
                <w:szCs w:val="16"/>
              </w:rPr>
              <w:t>qnrB</w:t>
            </w:r>
            <w:proofErr w:type="gramEnd"/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1A8F9AEF" w14:textId="77777777" w:rsidR="003D3B91" w:rsidRPr="00F72042" w:rsidRDefault="003D3B91" w:rsidP="003D3B91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72042">
              <w:rPr>
                <w:rFonts w:ascii="Arial" w:hAnsi="Arial" w:cs="Arial"/>
                <w:i/>
                <w:sz w:val="16"/>
                <w:szCs w:val="16"/>
              </w:rPr>
              <w:t>Citrobacter</w:t>
            </w:r>
            <w:proofErr w:type="spellEnd"/>
            <w:r w:rsidRPr="00F72042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F72042">
              <w:rPr>
                <w:rFonts w:ascii="Arial" w:hAnsi="Arial" w:cs="Arial"/>
                <w:i/>
                <w:sz w:val="16"/>
                <w:szCs w:val="16"/>
              </w:rPr>
              <w:t>braakii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2377567" w14:textId="2E6D2070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TCC </w:t>
            </w:r>
            <w:r w:rsidRPr="00F72042">
              <w:rPr>
                <w:rFonts w:ascii="Arial" w:hAnsi="Arial" w:cs="Arial"/>
                <w:sz w:val="16"/>
                <w:szCs w:val="16"/>
              </w:rPr>
              <w:t>51113</w:t>
            </w:r>
            <w:r w:rsidRPr="00592CDB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TM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8A87FCE" w14:textId="1BAFB72E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renner et al.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C07FA47" w14:textId="77777777" w:rsidR="003D3B91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B93411">
              <w:rPr>
                <w:rFonts w:ascii="Arial" w:hAnsi="Arial" w:cs="Arial"/>
                <w:i/>
                <w:sz w:val="16"/>
                <w:szCs w:val="16"/>
              </w:rPr>
              <w:t>qnr</w:t>
            </w:r>
            <w:r w:rsidRPr="00F72042">
              <w:rPr>
                <w:rFonts w:ascii="Arial" w:hAnsi="Arial" w:cs="Arial"/>
                <w:sz w:val="16"/>
                <w:szCs w:val="16"/>
              </w:rPr>
              <w:t>B61</w:t>
            </w:r>
            <w:proofErr w:type="gramEnd"/>
          </w:p>
          <w:p w14:paraId="749FBB32" w14:textId="3BFCAA3D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cluster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II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43FB04E" w14:textId="45DB26B1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ATCC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91F0BE" w14:textId="60F28E08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573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3D3B91" w:rsidRPr="00F72042" w14:paraId="254704E5" w14:textId="77777777" w:rsidTr="003D3B91">
        <w:trPr>
          <w:trHeight w:val="212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46935FED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1ED3CEA8" w14:textId="77777777" w:rsidR="003D3B91" w:rsidRPr="00F72042" w:rsidRDefault="003D3B91" w:rsidP="003D3B91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72042">
              <w:rPr>
                <w:rFonts w:ascii="Arial" w:hAnsi="Arial" w:cs="Arial"/>
                <w:i/>
                <w:sz w:val="16"/>
                <w:szCs w:val="16"/>
              </w:rPr>
              <w:t>Citrobacter</w:t>
            </w:r>
            <w:proofErr w:type="spellEnd"/>
            <w:r w:rsidRPr="00F72042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F72042">
              <w:rPr>
                <w:rFonts w:ascii="Arial" w:hAnsi="Arial" w:cs="Arial"/>
                <w:i/>
                <w:sz w:val="16"/>
                <w:szCs w:val="16"/>
              </w:rPr>
              <w:t>freundii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EABC86A" w14:textId="3450E839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TCC </w:t>
            </w:r>
            <w:r w:rsidRPr="00F72042">
              <w:rPr>
                <w:rFonts w:ascii="Arial" w:hAnsi="Arial" w:cs="Arial"/>
                <w:sz w:val="16"/>
                <w:szCs w:val="16"/>
              </w:rPr>
              <w:t>6879</w:t>
            </w:r>
            <w:r w:rsidRPr="00592CDB">
              <w:rPr>
                <w:rFonts w:ascii="Arial" w:hAnsi="Arial" w:cs="Arial"/>
                <w:sz w:val="16"/>
                <w:szCs w:val="16"/>
                <w:vertAlign w:val="superscript"/>
              </w:rPr>
              <w:t>TM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D5B4B82" w14:textId="3F130E64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Werkma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and Gille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96D1E67" w14:textId="77777777" w:rsidR="003D3B91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B93411">
              <w:rPr>
                <w:rFonts w:ascii="Arial" w:hAnsi="Arial" w:cs="Arial"/>
                <w:i/>
                <w:sz w:val="16"/>
                <w:szCs w:val="16"/>
              </w:rPr>
              <w:t>qnr</w:t>
            </w:r>
            <w:r w:rsidRPr="00F72042">
              <w:rPr>
                <w:rFonts w:ascii="Arial" w:hAnsi="Arial" w:cs="Arial"/>
                <w:sz w:val="16"/>
                <w:szCs w:val="16"/>
              </w:rPr>
              <w:t>B60</w:t>
            </w:r>
            <w:proofErr w:type="gramEnd"/>
          </w:p>
          <w:p w14:paraId="5F346BFD" w14:textId="309B7AE9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cluster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V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63C360D" w14:textId="03681F9C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ATCC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823C9A" w14:textId="2A5B93A7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573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3D3B91" w:rsidRPr="00F72042" w14:paraId="135C902D" w14:textId="77777777" w:rsidTr="003D3B91">
        <w:trPr>
          <w:trHeight w:val="212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30939D3C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2A03CAAF" w14:textId="77777777" w:rsidR="003D3B91" w:rsidRPr="00F72042" w:rsidRDefault="003D3B91" w:rsidP="003D3B91">
            <w:pPr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Salmonella Corvalli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E8364C7" w14:textId="3B5171D0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#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F72042">
              <w:rPr>
                <w:rFonts w:ascii="Arial" w:hAnsi="Arial" w:cs="Arial"/>
                <w:sz w:val="16"/>
                <w:szCs w:val="16"/>
              </w:rPr>
              <w:t>40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8F5134E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1BE11E4" w14:textId="492589AE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B93411">
              <w:rPr>
                <w:rFonts w:ascii="Arial" w:hAnsi="Arial" w:cs="Arial"/>
                <w:i/>
                <w:sz w:val="16"/>
                <w:szCs w:val="16"/>
              </w:rPr>
              <w:t>qnr</w:t>
            </w:r>
            <w:r w:rsidRPr="00F72042">
              <w:rPr>
                <w:rFonts w:ascii="Arial" w:hAnsi="Arial" w:cs="Arial"/>
                <w:sz w:val="16"/>
                <w:szCs w:val="16"/>
              </w:rPr>
              <w:t>S1</w:t>
            </w:r>
            <w:proofErr w:type="gram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1DB4B6B" w14:textId="4C9145D7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AD9">
              <w:rPr>
                <w:rFonts w:ascii="Arial" w:hAnsi="Arial" w:cs="Arial"/>
                <w:sz w:val="16"/>
                <w:szCs w:val="16"/>
              </w:rPr>
              <w:t>FDA-CDC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A9C9A9" w14:textId="1EF25609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573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3D3B91" w:rsidRPr="00F72042" w14:paraId="5F0D6340" w14:textId="77777777" w:rsidTr="003D3B91">
        <w:trPr>
          <w:trHeight w:val="212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6113C4F9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4E785EE5" w14:textId="77777777" w:rsidR="003D3B91" w:rsidRPr="00F72042" w:rsidRDefault="003D3B91" w:rsidP="003D3B91">
            <w:pPr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Salmonella Concor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ADD5A3E" w14:textId="3E880C08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#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F72042">
              <w:rPr>
                <w:rFonts w:ascii="Arial" w:hAnsi="Arial" w:cs="Arial"/>
                <w:sz w:val="16"/>
                <w:szCs w:val="16"/>
              </w:rPr>
              <w:t>40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EBE1C90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8DC01AC" w14:textId="401FA2D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B93411">
              <w:rPr>
                <w:rFonts w:ascii="Arial" w:hAnsi="Arial" w:cs="Arial"/>
                <w:i/>
                <w:sz w:val="16"/>
                <w:szCs w:val="16"/>
              </w:rPr>
              <w:t>qnr</w:t>
            </w:r>
            <w:r w:rsidRPr="00F72042">
              <w:rPr>
                <w:rFonts w:ascii="Arial" w:hAnsi="Arial" w:cs="Arial"/>
                <w:sz w:val="16"/>
                <w:szCs w:val="16"/>
              </w:rPr>
              <w:t>A1</w:t>
            </w:r>
            <w:proofErr w:type="gram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12BF8DA" w14:textId="7C311C59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AD9">
              <w:rPr>
                <w:rFonts w:ascii="Arial" w:hAnsi="Arial" w:cs="Arial"/>
                <w:sz w:val="16"/>
                <w:szCs w:val="16"/>
              </w:rPr>
              <w:t>FDA-CDC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137991" w14:textId="64E931E5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573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3D3B91" w:rsidRPr="00F72042" w14:paraId="4A11C3BB" w14:textId="77777777" w:rsidTr="003D3B91">
        <w:trPr>
          <w:trHeight w:val="230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1FA57787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29E73163" w14:textId="77777777" w:rsidR="003D3B91" w:rsidRPr="00F72042" w:rsidRDefault="003D3B91" w:rsidP="003D3B91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72042">
              <w:rPr>
                <w:rFonts w:ascii="Arial" w:hAnsi="Arial" w:cs="Arial"/>
                <w:i/>
                <w:sz w:val="16"/>
                <w:szCs w:val="16"/>
              </w:rPr>
              <w:t>Shigella</w:t>
            </w:r>
            <w:proofErr w:type="spellEnd"/>
            <w:r w:rsidRPr="00F72042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F72042">
              <w:rPr>
                <w:rFonts w:ascii="Arial" w:hAnsi="Arial" w:cs="Arial"/>
                <w:i/>
                <w:sz w:val="16"/>
                <w:szCs w:val="16"/>
              </w:rPr>
              <w:t>flexneri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55E7769" w14:textId="04427616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2042">
              <w:rPr>
                <w:rFonts w:ascii="Arial" w:hAnsi="Arial" w:cs="Arial"/>
                <w:sz w:val="16"/>
                <w:szCs w:val="16"/>
              </w:rPr>
              <w:t>#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F72042">
              <w:rPr>
                <w:rFonts w:ascii="Arial" w:hAnsi="Arial" w:cs="Arial"/>
                <w:sz w:val="16"/>
                <w:szCs w:val="16"/>
              </w:rPr>
              <w:t>42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F3E3C5F" w14:textId="77777777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2E29C3C" w14:textId="77777777" w:rsidR="003D3B91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B93411">
              <w:rPr>
                <w:rFonts w:ascii="Arial" w:hAnsi="Arial" w:cs="Arial"/>
                <w:i/>
                <w:sz w:val="16"/>
                <w:szCs w:val="16"/>
              </w:rPr>
              <w:t>qnr</w:t>
            </w:r>
            <w:r w:rsidRPr="00F72042">
              <w:rPr>
                <w:rFonts w:ascii="Arial" w:hAnsi="Arial" w:cs="Arial"/>
                <w:sz w:val="16"/>
                <w:szCs w:val="16"/>
              </w:rPr>
              <w:t>B6</w:t>
            </w:r>
            <w:proofErr w:type="gramEnd"/>
          </w:p>
          <w:p w14:paraId="3417C5D2" w14:textId="0C2F1F4A" w:rsidR="003D3B91" w:rsidRPr="00F72042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cluster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A76BFF5" w14:textId="03197AF8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AD9">
              <w:rPr>
                <w:rFonts w:ascii="Arial" w:hAnsi="Arial" w:cs="Arial"/>
                <w:sz w:val="16"/>
                <w:szCs w:val="16"/>
              </w:rPr>
              <w:t>FDA-CDC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DA0D05" w14:textId="6EF6BB27" w:rsidR="003D3B91" w:rsidRPr="001C4573" w:rsidRDefault="003D3B91" w:rsidP="003D3B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573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</w:tbl>
    <w:p w14:paraId="6ABABE98" w14:textId="589A4452" w:rsidR="006529FC" w:rsidRPr="00AF3F96" w:rsidRDefault="00473D20" w:rsidP="00473D20">
      <w:pPr>
        <w:ind w:left="-1260"/>
        <w:rPr>
          <w:rFonts w:ascii="Arial" w:hAnsi="Arial" w:cs="Arial"/>
          <w:sz w:val="18"/>
        </w:rPr>
      </w:pPr>
      <w:proofErr w:type="spellStart"/>
      <w:r w:rsidRPr="00592CDB">
        <w:rPr>
          <w:rFonts w:ascii="Arial" w:hAnsi="Arial" w:cs="Arial"/>
          <w:sz w:val="18"/>
        </w:rPr>
        <w:t>DoID</w:t>
      </w:r>
      <w:proofErr w:type="spellEnd"/>
      <w:r w:rsidRPr="00592CDB">
        <w:rPr>
          <w:rFonts w:ascii="Arial" w:hAnsi="Arial" w:cs="Arial"/>
          <w:sz w:val="18"/>
        </w:rPr>
        <w:t>, Department of Infectious Diseases, Columbia University; FDA CDC, F</w:t>
      </w:r>
      <w:r w:rsidR="00592CDB" w:rsidRPr="00592CDB">
        <w:rPr>
          <w:rFonts w:ascii="Arial" w:hAnsi="Arial" w:cs="Arial"/>
          <w:sz w:val="18"/>
        </w:rPr>
        <w:t xml:space="preserve">ood and Drug Administration-Centers for Disease Control and Prevention Antimicrobial Resistance Isolate Bank; ATCC, American Type Culture Collection; BEI, </w:t>
      </w:r>
      <w:proofErr w:type="spellStart"/>
      <w:r w:rsidR="00592CDB" w:rsidRPr="00592CDB">
        <w:rPr>
          <w:rFonts w:ascii="Arial" w:hAnsi="Arial" w:cs="Arial"/>
          <w:sz w:val="18"/>
        </w:rPr>
        <w:t>Biodefence</w:t>
      </w:r>
      <w:proofErr w:type="spellEnd"/>
      <w:r w:rsidR="00592CDB" w:rsidRPr="00592CDB">
        <w:rPr>
          <w:rFonts w:ascii="Arial" w:hAnsi="Arial" w:cs="Arial"/>
          <w:sz w:val="18"/>
        </w:rPr>
        <w:t xml:space="preserve"> and Emerging Infectious Research Resources Repository; </w:t>
      </w:r>
      <w:r w:rsidR="00592CDB">
        <w:rPr>
          <w:rFonts w:ascii="Arial" w:hAnsi="Arial" w:cs="Arial"/>
          <w:sz w:val="18"/>
        </w:rPr>
        <w:t>STEC, STEC Center, Department of Microbiology and Molecular Gene</w:t>
      </w:r>
      <w:r w:rsidR="00AF3F96">
        <w:rPr>
          <w:rFonts w:ascii="Arial" w:hAnsi="Arial" w:cs="Arial"/>
          <w:sz w:val="18"/>
        </w:rPr>
        <w:t xml:space="preserve">tics, Michigan State University; </w:t>
      </w:r>
      <w:proofErr w:type="spellStart"/>
      <w:r w:rsidR="00AF3F96">
        <w:rPr>
          <w:rFonts w:ascii="Arial" w:hAnsi="Arial" w:cs="Arial"/>
          <w:i/>
          <w:sz w:val="18"/>
        </w:rPr>
        <w:t>bfp</w:t>
      </w:r>
      <w:r w:rsidR="00AF3F96" w:rsidRPr="00B705A6">
        <w:rPr>
          <w:rFonts w:ascii="Arial" w:hAnsi="Arial" w:cs="Arial"/>
          <w:sz w:val="18"/>
        </w:rPr>
        <w:t>A</w:t>
      </w:r>
      <w:proofErr w:type="spellEnd"/>
      <w:r w:rsidR="00AF3F96">
        <w:rPr>
          <w:rFonts w:ascii="Arial" w:hAnsi="Arial" w:cs="Arial"/>
          <w:i/>
          <w:sz w:val="18"/>
        </w:rPr>
        <w:t xml:space="preserve"> </w:t>
      </w:r>
      <w:r w:rsidR="00AF3F96" w:rsidRPr="00B705A6">
        <w:rPr>
          <w:rFonts w:ascii="Arial" w:hAnsi="Arial" w:cs="Arial"/>
          <w:sz w:val="18"/>
        </w:rPr>
        <w:t>x-y</w:t>
      </w:r>
      <w:r w:rsidR="00AF3F96">
        <w:rPr>
          <w:rFonts w:ascii="Arial" w:hAnsi="Arial" w:cs="Arial"/>
          <w:sz w:val="18"/>
        </w:rPr>
        <w:t>, bundl</w:t>
      </w:r>
      <w:r w:rsidR="00B93411">
        <w:rPr>
          <w:rFonts w:ascii="Arial" w:hAnsi="Arial" w:cs="Arial"/>
          <w:sz w:val="18"/>
        </w:rPr>
        <w:t xml:space="preserve">e-forming </w:t>
      </w:r>
      <w:proofErr w:type="spellStart"/>
      <w:r w:rsidR="00B93411">
        <w:rPr>
          <w:rFonts w:ascii="Arial" w:hAnsi="Arial" w:cs="Arial"/>
          <w:sz w:val="18"/>
        </w:rPr>
        <w:t>pili</w:t>
      </w:r>
      <w:proofErr w:type="spellEnd"/>
      <w:r w:rsidR="00B93411">
        <w:rPr>
          <w:rFonts w:ascii="Arial" w:hAnsi="Arial" w:cs="Arial"/>
          <w:sz w:val="18"/>
        </w:rPr>
        <w:t xml:space="preserve"> A classification; ACT, </w:t>
      </w:r>
      <w:proofErr w:type="spellStart"/>
      <w:r w:rsidR="00B93411">
        <w:rPr>
          <w:rFonts w:ascii="Arial" w:hAnsi="Arial" w:cs="Arial"/>
          <w:sz w:val="18"/>
        </w:rPr>
        <w:t>AmpC</w:t>
      </w:r>
      <w:proofErr w:type="spellEnd"/>
      <w:r w:rsidR="00B93411">
        <w:rPr>
          <w:rFonts w:ascii="Arial" w:hAnsi="Arial" w:cs="Arial"/>
          <w:sz w:val="18"/>
        </w:rPr>
        <w:t xml:space="preserve">-type </w:t>
      </w:r>
      <w:r w:rsidR="00B93411" w:rsidRPr="00B93411">
        <w:rPr>
          <w:rFonts w:ascii="Lucida Grande" w:hAnsi="Lucida Grande" w:cs="Lucida Grande"/>
          <w:color w:val="000000"/>
          <w:sz w:val="20"/>
        </w:rPr>
        <w:t>β</w:t>
      </w:r>
      <w:r w:rsidR="00B93411">
        <w:rPr>
          <w:rFonts w:ascii="Arial" w:hAnsi="Arial" w:cs="Arial"/>
          <w:sz w:val="18"/>
        </w:rPr>
        <w:t>-</w:t>
      </w:r>
      <w:proofErr w:type="gramStart"/>
      <w:r w:rsidR="00B93411">
        <w:rPr>
          <w:rFonts w:ascii="Arial" w:hAnsi="Arial" w:cs="Arial"/>
          <w:sz w:val="18"/>
        </w:rPr>
        <w:t>lactamase</w:t>
      </w:r>
      <w:proofErr w:type="gramEnd"/>
      <w:r w:rsidR="00B93411">
        <w:rPr>
          <w:rFonts w:ascii="Arial" w:hAnsi="Arial" w:cs="Arial"/>
          <w:sz w:val="18"/>
        </w:rPr>
        <w:t>.</w:t>
      </w:r>
    </w:p>
    <w:p w14:paraId="192EB0F3" w14:textId="77777777" w:rsidR="00E04B89" w:rsidRDefault="00E04B89"/>
    <w:sectPr w:rsidR="00E04B89" w:rsidSect="006529FC">
      <w:pgSz w:w="12240" w:h="15840"/>
      <w:pgMar w:top="45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9FC"/>
    <w:rsid w:val="00094A9D"/>
    <w:rsid w:val="00132881"/>
    <w:rsid w:val="00187056"/>
    <w:rsid w:val="001C4573"/>
    <w:rsid w:val="00286A21"/>
    <w:rsid w:val="003D3B91"/>
    <w:rsid w:val="003E1353"/>
    <w:rsid w:val="00473D20"/>
    <w:rsid w:val="00592CDB"/>
    <w:rsid w:val="00601F7C"/>
    <w:rsid w:val="006529FC"/>
    <w:rsid w:val="00766E9F"/>
    <w:rsid w:val="007E11BB"/>
    <w:rsid w:val="00A8750F"/>
    <w:rsid w:val="00AF3F96"/>
    <w:rsid w:val="00B705A6"/>
    <w:rsid w:val="00B93411"/>
    <w:rsid w:val="00C53CAE"/>
    <w:rsid w:val="00CA4DE5"/>
    <w:rsid w:val="00CE5E44"/>
    <w:rsid w:val="00E04B89"/>
    <w:rsid w:val="00E61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4B64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9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29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9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29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337</Words>
  <Characters>1922</Characters>
  <Application>Microsoft Macintosh Word</Application>
  <DocSecurity>0</DocSecurity>
  <Lines>16</Lines>
  <Paragraphs>4</Paragraphs>
  <ScaleCrop>false</ScaleCrop>
  <Company>Center for Infection and Immunity</Company>
  <LinksUpToDate>false</LinksUpToDate>
  <CharactersWithSpaces>2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Williams</dc:creator>
  <cp:keywords/>
  <dc:description/>
  <cp:lastModifiedBy>Simon Williams</cp:lastModifiedBy>
  <cp:revision>12</cp:revision>
  <dcterms:created xsi:type="dcterms:W3CDTF">2018-02-27T19:14:00Z</dcterms:created>
  <dcterms:modified xsi:type="dcterms:W3CDTF">2018-03-19T17:53:00Z</dcterms:modified>
</cp:coreProperties>
</file>